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318F" w14:textId="77777777" w:rsidR="00170D4D" w:rsidRDefault="00170D4D" w:rsidP="00170D4D">
      <w:pPr>
        <w:pStyle w:val="Heading4"/>
        <w:snapToGrid w:val="0"/>
        <w:spacing w:before="0" w:after="240"/>
        <w:rPr>
          <w:color w:val="0E101A"/>
          <w:sz w:val="22"/>
          <w:szCs w:val="22"/>
        </w:rPr>
      </w:pPr>
      <w:r>
        <w:rPr>
          <w:b/>
          <w:color w:val="0E101A"/>
          <w:sz w:val="22"/>
          <w:szCs w:val="22"/>
        </w:rPr>
        <w:t xml:space="preserve">Supplemental Table 6. </w:t>
      </w:r>
      <w:r>
        <w:rPr>
          <w:color w:val="0E101A"/>
          <w:sz w:val="22"/>
          <w:szCs w:val="22"/>
        </w:rPr>
        <w:t>Descriptive statistics of the social support and depressive symptom scales.</w:t>
      </w:r>
    </w:p>
    <w:p w14:paraId="7E26FCCF" w14:textId="77777777" w:rsidR="00170D4D" w:rsidRDefault="00170D4D" w:rsidP="00170D4D">
      <w:pPr>
        <w:numPr>
          <w:ilvl w:val="0"/>
          <w:numId w:val="1"/>
        </w:num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color w:val="0E101A"/>
          <w:sz w:val="22"/>
          <w:szCs w:val="22"/>
        </w:rPr>
        <w:t>Distribution of mean item rating on the RAND-MOS social support scale by survey</w:t>
      </w:r>
      <w:r>
        <w:rPr>
          <w:rFonts w:ascii="Arial" w:eastAsia="Arial" w:hAnsi="Arial" w:cs="Arial"/>
          <w:sz w:val="22"/>
          <w:szCs w:val="22"/>
        </w:rPr>
        <w:t xml:space="preserve"> timing. </w:t>
      </w:r>
    </w:p>
    <w:tbl>
      <w:tblPr>
        <w:tblW w:w="6120" w:type="dxa"/>
        <w:tblInd w:w="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300"/>
        <w:gridCol w:w="1300"/>
        <w:gridCol w:w="1300"/>
      </w:tblGrid>
      <w:tr w:rsidR="00170D4D" w14:paraId="4CDF8A5B" w14:textId="77777777" w:rsidTr="000C5FCB">
        <w:trPr>
          <w:trHeight w:val="315"/>
        </w:trPr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8471" w14:textId="77777777" w:rsidR="00170D4D" w:rsidRDefault="00170D4D" w:rsidP="000C5FC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rvey timin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A49D" w14:textId="77777777" w:rsidR="00170D4D" w:rsidRDefault="00170D4D" w:rsidP="000C5FC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F267" w14:textId="77777777" w:rsidR="00170D4D" w:rsidRDefault="00170D4D" w:rsidP="000C5FC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2B50" w14:textId="77777777" w:rsidR="00170D4D" w:rsidRDefault="00170D4D" w:rsidP="000C5FC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D</w:t>
            </w:r>
          </w:p>
        </w:tc>
      </w:tr>
      <w:tr w:rsidR="00170D4D" w14:paraId="21E11952" w14:textId="77777777" w:rsidTr="000C5FCB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AD49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y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9665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8877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2D06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43</w:t>
            </w:r>
          </w:p>
        </w:tc>
      </w:tr>
      <w:tr w:rsidR="00170D4D" w14:paraId="711ED642" w14:textId="77777777" w:rsidTr="000C5FCB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25F8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une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8A5D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E182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1C42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46</w:t>
            </w:r>
          </w:p>
        </w:tc>
      </w:tr>
      <w:tr w:rsidR="00170D4D" w14:paraId="7AC8011D" w14:textId="77777777" w:rsidTr="000C5FCB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8A5A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uly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7996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2FA1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1FE9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37</w:t>
            </w:r>
          </w:p>
        </w:tc>
      </w:tr>
    </w:tbl>
    <w:p w14:paraId="65DF9CB6" w14:textId="77777777" w:rsidR="00170D4D" w:rsidRDefault="00170D4D" w:rsidP="00170D4D">
      <w:pPr>
        <w:spacing w:after="240"/>
        <w:rPr>
          <w:rFonts w:ascii="Arial" w:eastAsia="Arial" w:hAnsi="Arial" w:cs="Arial"/>
          <w:sz w:val="22"/>
          <w:szCs w:val="22"/>
        </w:rPr>
      </w:pPr>
    </w:p>
    <w:p w14:paraId="4E8BD09A" w14:textId="77777777" w:rsidR="00170D4D" w:rsidRDefault="00170D4D" w:rsidP="00170D4D">
      <w:pPr>
        <w:numPr>
          <w:ilvl w:val="0"/>
          <w:numId w:val="1"/>
        </w:num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Distribution of total sum score on the PHQ-9 scale by survey timing. </w:t>
      </w:r>
      <w:r>
        <w:rPr>
          <w:rFonts w:ascii="Arial" w:eastAsia="Arial" w:hAnsi="Arial" w:cs="Arial"/>
          <w:sz w:val="22"/>
          <w:szCs w:val="22"/>
        </w:rPr>
        <w:tab/>
      </w:r>
    </w:p>
    <w:tbl>
      <w:tblPr>
        <w:tblW w:w="6165" w:type="dxa"/>
        <w:tblInd w:w="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300"/>
        <w:gridCol w:w="1300"/>
        <w:gridCol w:w="1300"/>
      </w:tblGrid>
      <w:tr w:rsidR="00170D4D" w14:paraId="1CD9E719" w14:textId="77777777" w:rsidTr="000C5FCB">
        <w:trPr>
          <w:trHeight w:val="315"/>
        </w:trPr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E7FA8" w14:textId="77777777" w:rsidR="00170D4D" w:rsidRDefault="00170D4D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rvey timin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43675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A0BF4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998D99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D</w:t>
            </w:r>
          </w:p>
        </w:tc>
      </w:tr>
      <w:tr w:rsidR="00170D4D" w14:paraId="3827BC81" w14:textId="77777777" w:rsidTr="000C5FCB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36C9E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y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ACEA0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5B940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A0A006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38</w:t>
            </w:r>
          </w:p>
        </w:tc>
      </w:tr>
      <w:tr w:rsidR="00170D4D" w14:paraId="1DDDE3B9" w14:textId="77777777" w:rsidTr="000C5FCB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76EC9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une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2119F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B0396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57107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63</w:t>
            </w:r>
          </w:p>
        </w:tc>
      </w:tr>
      <w:tr w:rsidR="00170D4D" w14:paraId="35B19F49" w14:textId="77777777" w:rsidTr="000C5FCB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6034D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uly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98BAC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01223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49B96" w14:textId="77777777" w:rsidR="00170D4D" w:rsidRDefault="00170D4D" w:rsidP="000C5FC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68</w:t>
            </w:r>
          </w:p>
        </w:tc>
      </w:tr>
    </w:tbl>
    <w:p w14:paraId="7A388C88" w14:textId="77777777" w:rsidR="00170D4D" w:rsidRPr="00E57582" w:rsidRDefault="00170D4D" w:rsidP="00170D4D">
      <w:pPr>
        <w:rPr>
          <w:rFonts w:eastAsia="Arial"/>
        </w:rPr>
      </w:pPr>
    </w:p>
    <w:p w14:paraId="6FBB14B4" w14:textId="77777777" w:rsidR="009F2BF7" w:rsidRDefault="009F2BF7"/>
    <w:sectPr w:rsidR="009F2BF7" w:rsidSect="00E57582">
      <w:headerReference w:type="default" r:id="rId5"/>
      <w:footerReference w:type="even" r:id="rId6"/>
      <w:footerReference w:type="default" r:id="rId7"/>
      <w:pgSz w:w="15840" w:h="12240" w:orient="landscape"/>
      <w:pgMar w:top="1440" w:right="1296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74C0A" w14:textId="77777777" w:rsidR="0064470D" w:rsidRDefault="00170D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483CE3A4" w14:textId="77777777" w:rsidR="0064470D" w:rsidRDefault="00170D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  <w:p w14:paraId="62F5D368" w14:textId="77777777" w:rsidR="0064470D" w:rsidRDefault="00170D4D"/>
  <w:p w14:paraId="0BBC2BE7" w14:textId="77777777" w:rsidR="0064470D" w:rsidRDefault="00170D4D"/>
  <w:p w14:paraId="4CECFEB4" w14:textId="77777777" w:rsidR="0064470D" w:rsidRDefault="00170D4D"/>
  <w:p w14:paraId="3AF42BAA" w14:textId="77777777" w:rsidR="0064470D" w:rsidRDefault="00170D4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BAC4D" w14:textId="77777777" w:rsidR="0064470D" w:rsidRDefault="00170D4D">
    <w:pPr>
      <w:jc w:val="right"/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6B9DE3A1" w14:textId="77777777" w:rsidR="0064470D" w:rsidRDefault="00170D4D"/>
  <w:p w14:paraId="233299A4" w14:textId="77777777" w:rsidR="0064470D" w:rsidRDefault="00170D4D"/>
  <w:p w14:paraId="673CEFAF" w14:textId="77777777" w:rsidR="0064470D" w:rsidRDefault="00170D4D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43584" w14:textId="77777777" w:rsidR="0064470D" w:rsidRDefault="00170D4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E6971"/>
    <w:multiLevelType w:val="multilevel"/>
    <w:tmpl w:val="B624F498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596987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4D"/>
    <w:rsid w:val="00170D4D"/>
    <w:rsid w:val="00551D82"/>
    <w:rsid w:val="009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DA4E3"/>
  <w15:chartTrackingRefBased/>
  <w15:docId w15:val="{83A8B6AC-A724-B945-9632-36D548BF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D4D"/>
    <w:rPr>
      <w:rFonts w:ascii="Times New Roman" w:eastAsia="Times New Roman" w:hAnsi="Times New Roman" w:cs="Times New Roman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D4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70D4D"/>
    <w:rPr>
      <w:rFonts w:ascii="Arial" w:eastAsia="Arial" w:hAnsi="Arial" w:cs="Arial"/>
      <w:color w:val="66666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e</dc:creator>
  <cp:keywords/>
  <dc:description/>
  <cp:lastModifiedBy>Heather Lee</cp:lastModifiedBy>
  <cp:revision>1</cp:revision>
  <dcterms:created xsi:type="dcterms:W3CDTF">2022-05-13T20:29:00Z</dcterms:created>
  <dcterms:modified xsi:type="dcterms:W3CDTF">2022-05-13T20:30:00Z</dcterms:modified>
</cp:coreProperties>
</file>